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902" w:rsidRDefault="008B4D21" w:rsidP="00593902">
      <w:pPr>
        <w:rPr>
          <w:rFonts w:asciiTheme="minorHAnsi" w:hAnsiTheme="minorHAnsi"/>
        </w:rPr>
      </w:pPr>
      <w:r w:rsidRPr="008B4D21">
        <w:rPr>
          <w:rFonts w:asciiTheme="minorHAnsi" w:hAnsiTheme="minorHAnsi"/>
          <w:b/>
        </w:rPr>
        <w:t>S</w:t>
      </w:r>
      <w:r w:rsidR="00CC2E22">
        <w:rPr>
          <w:rFonts w:asciiTheme="minorHAnsi" w:hAnsiTheme="minorHAnsi"/>
          <w:b/>
        </w:rPr>
        <w:t xml:space="preserve">4 </w:t>
      </w:r>
      <w:r w:rsidRPr="008B4D21">
        <w:rPr>
          <w:rFonts w:asciiTheme="minorHAnsi" w:hAnsiTheme="minorHAnsi"/>
          <w:b/>
        </w:rPr>
        <w:t>Table</w:t>
      </w:r>
      <w:r w:rsidR="00404D7D">
        <w:rPr>
          <w:rFonts w:asciiTheme="minorHAnsi" w:hAnsiTheme="minorHAnsi"/>
        </w:rPr>
        <w:t xml:space="preserve">     </w:t>
      </w:r>
      <w:r w:rsidR="00737DAA">
        <w:rPr>
          <w:rFonts w:asciiTheme="minorHAnsi" w:hAnsiTheme="minorHAnsi"/>
        </w:rPr>
        <w:t xml:space="preserve">Thirty one </w:t>
      </w:r>
      <w:r w:rsidR="00DC23EA">
        <w:rPr>
          <w:rFonts w:asciiTheme="minorHAnsi" w:hAnsiTheme="minorHAnsi"/>
        </w:rPr>
        <w:t>amplicon sequence variants</w:t>
      </w:r>
      <w:r w:rsidR="00593902">
        <w:rPr>
          <w:rFonts w:asciiTheme="minorHAnsi" w:hAnsiTheme="minorHAnsi"/>
        </w:rPr>
        <w:t xml:space="preserve"> amplified from gallbladder mucus collected from 13 dog</w:t>
      </w:r>
      <w:r w:rsidR="00750AC1">
        <w:rPr>
          <w:rFonts w:asciiTheme="minorHAnsi" w:hAnsiTheme="minorHAnsi"/>
        </w:rPr>
        <w:t>s</w:t>
      </w:r>
      <w:r w:rsidR="00593902">
        <w:rPr>
          <w:rFonts w:asciiTheme="minorHAnsi" w:hAnsiTheme="minorHAnsi"/>
        </w:rPr>
        <w:t xml:space="preserve"> diagnosed with mucocele formation </w:t>
      </w:r>
      <w:r>
        <w:rPr>
          <w:rFonts w:asciiTheme="minorHAnsi" w:hAnsiTheme="minorHAnsi"/>
        </w:rPr>
        <w:t xml:space="preserve">that were also amplified from </w:t>
      </w:r>
      <w:r>
        <w:rPr>
          <w:rFonts w:asciiTheme="minorHAnsi" w:hAnsiTheme="minorHAnsi"/>
        </w:rPr>
        <w:sym w:font="Symbol" w:char="F0B3"/>
      </w:r>
      <w:r>
        <w:rPr>
          <w:rFonts w:asciiTheme="minorHAnsi" w:hAnsiTheme="minorHAnsi"/>
        </w:rPr>
        <w:t xml:space="preserve"> 1 negative extraction control sample but at lower abundance than observed in mucus.</w:t>
      </w:r>
    </w:p>
    <w:tbl>
      <w:tblPr>
        <w:tblW w:w="13956" w:type="dxa"/>
        <w:tblInd w:w="108" w:type="dxa"/>
        <w:tblLook w:val="04A0" w:firstRow="1" w:lastRow="0" w:firstColumn="1" w:lastColumn="0" w:noHBand="0" w:noVBand="1"/>
      </w:tblPr>
      <w:tblGrid>
        <w:gridCol w:w="11788"/>
        <w:gridCol w:w="480"/>
        <w:gridCol w:w="625"/>
        <w:gridCol w:w="1063"/>
      </w:tblGrid>
      <w:tr w:rsidR="00737DAA" w:rsidRPr="00AA6AA6" w:rsidTr="00737DAA">
        <w:trPr>
          <w:trHeight w:val="144"/>
        </w:trPr>
        <w:tc>
          <w:tcPr>
            <w:tcW w:w="1178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7DAA" w:rsidRPr="00AA6AA6" w:rsidRDefault="00DC23EA" w:rsidP="00AA6AA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18"/>
              </w:rPr>
              <w:t>Amplicon Sequence Variants</w:t>
            </w:r>
            <w:bookmarkStart w:id="0" w:name="_GoBack"/>
            <w:bookmarkEnd w:id="0"/>
          </w:p>
        </w:tc>
        <w:tc>
          <w:tcPr>
            <w:tcW w:w="11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7DAA" w:rsidRPr="00AA6AA6" w:rsidRDefault="00737DAA" w:rsidP="00AA6AA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gs (n=13)</w:t>
            </w:r>
          </w:p>
        </w:tc>
        <w:tc>
          <w:tcPr>
            <w:tcW w:w="10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737DAA" w:rsidRPr="00AA6AA6" w:rsidRDefault="00737DAA" w:rsidP="00737D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A6AA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x %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Abundance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7DAA" w:rsidRPr="00AA6AA6" w:rsidRDefault="00737DA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7DAA" w:rsidRPr="00AA6AA6" w:rsidRDefault="00737DAA" w:rsidP="00AA6AA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7DAA" w:rsidRPr="00AA6AA6" w:rsidRDefault="00737DAA" w:rsidP="00AA6AA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7DAA" w:rsidRPr="00AA6AA6" w:rsidRDefault="00737DAA" w:rsidP="00AA6AA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</w:t>
            </w:r>
            <w:proofErr w:type="spellEnd"/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6.63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96.35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</w:t>
            </w:r>
            <w:proofErr w:type="spellStart"/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Eukaryo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14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Cyanobacteria;c__Cyanobacteriia;o__Chloroplast;f__Chloroplast;g__Chloropla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.99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Bacillales;f__Bacillaceae;g__Bacil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9.27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Bacillales;f__Bacillaceae;g__Geobacil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6.40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Enterobacterales;f__Enterobacteriaceae;g__Escherichia-Shigell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99.98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Lactobacillales;f__Streptococcaceae;g__Streptococc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7.60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Actinobacteriota;c__Actinobacteria;o__Micrococcales;f__Micrococcaceae;g__Micrococc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01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Deinococcota;c__Deinococci;o__Thermales;f__Thermaceae;g__Therm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.61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Brevibacillales;f__Brevibacillaceae;g__Brevibacillus;s__Brevibacillus_thermorub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0.48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Clostridia;o__Clostridiales;f__Clostridiaceae;g__Clostridium_sensu_stricto_1;s__Clostridium_perfringen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2.41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Enterobacterales;f__Enterobacteriacea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6.87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Pseudomonadales;f__Pseudomonadaceae;g__Pseudomona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0.82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Actinobacteriota;c__Actinobacteria;o__Bifidobacteriales;f__Bifidobacteriaceae;g__Bifidobacter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Bacteroidota;c__Bacteroidia;o__Flavobacteriales;f__Weeksellacea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.73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Lactobacillales;f__Enterococcaceae;g__Enterococc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00.00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Lactobacillales;f__Lactobacillaceae;g__Lactobacil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.13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Lactobacillales;f__Lactobacillaceae;g__Lactobacillus;s__Lactobacillus_ferment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.72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Lactobacillales;f__Lactobacillaceae;g__Lactobacillus;s__Lactobacillus_rhamnos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.14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Firmicutes;c__Bacilli;o__Paenibacillales;f__Paenibacillaceae;g__Paenibacillus;s__Paenibacillus_alginolytic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.30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atescibacteria;c__Saccharimonadia;o__Saccharimonadales;f__Saccharimonadales;g__Saccharimonadales;s__uncultured_cyanobacter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1.51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Alphaproteobacteria;o__Paracaedibacterales;f__Paracaedibacteraceae;g__Candidatus_Finniella;s__uncultured_bacter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37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Alphaproteobacteria;o__Sphingomonadales;f__Sphingomonadaceae;g__Sphingob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6.79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Alphaproteobacteria;o__Sphingomonadales;f__Sphingomonadaceae;g__Sphingomona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.59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Burkholderiales;f__Comamonadacea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.23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Burkholderiales;f__Comamonadaceae;g__Curvibact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.55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Burkholderiales;f__Comamonadaceae;g__Variovora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.39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Enterobacterales;f__Morganellaceae;g__Morganell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44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Enterobacterales;f__Yersiniacea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09</w:t>
            </w:r>
          </w:p>
        </w:tc>
      </w:tr>
      <w:tr w:rsidR="00737DAA" w:rsidRPr="00AA6AA6" w:rsidTr="00737DAA">
        <w:trPr>
          <w:trHeight w:val="144"/>
        </w:trPr>
        <w:tc>
          <w:tcPr>
            <w:tcW w:w="117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7DAA">
              <w:rPr>
                <w:rFonts w:ascii="Calibri" w:hAnsi="Calibri" w:cs="Calibri"/>
                <w:color w:val="000000"/>
                <w:sz w:val="18"/>
                <w:szCs w:val="18"/>
              </w:rPr>
              <w:t>d__Bacteria;p__Proteobacteria;c__Gammaproteobacteria;o__Pseudomonadales;f__Moraxellaceae;g__Acinetobact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37DAA" w:rsidRPr="00737DAA" w:rsidRDefault="00737DAA" w:rsidP="00737DA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737DA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3.19</w:t>
            </w:r>
          </w:p>
        </w:tc>
      </w:tr>
    </w:tbl>
    <w:p w:rsidR="00B82016" w:rsidRDefault="00B82016"/>
    <w:sectPr w:rsidR="00B82016" w:rsidSect="005939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593902"/>
    <w:rsid w:val="00005210"/>
    <w:rsid w:val="00007862"/>
    <w:rsid w:val="000A00C5"/>
    <w:rsid w:val="000E7CF5"/>
    <w:rsid w:val="001475E4"/>
    <w:rsid w:val="00155827"/>
    <w:rsid w:val="00162C93"/>
    <w:rsid w:val="00167EF8"/>
    <w:rsid w:val="001B074D"/>
    <w:rsid w:val="001C7807"/>
    <w:rsid w:val="00251FD7"/>
    <w:rsid w:val="00281D51"/>
    <w:rsid w:val="00286113"/>
    <w:rsid w:val="002E76C0"/>
    <w:rsid w:val="00330EA5"/>
    <w:rsid w:val="003A03C2"/>
    <w:rsid w:val="003A2DA2"/>
    <w:rsid w:val="003E5D0E"/>
    <w:rsid w:val="00404D7D"/>
    <w:rsid w:val="004C7EB1"/>
    <w:rsid w:val="004D35CF"/>
    <w:rsid w:val="0053632E"/>
    <w:rsid w:val="00545944"/>
    <w:rsid w:val="00587740"/>
    <w:rsid w:val="00593902"/>
    <w:rsid w:val="00611146"/>
    <w:rsid w:val="006471CD"/>
    <w:rsid w:val="00665B60"/>
    <w:rsid w:val="006A6F23"/>
    <w:rsid w:val="006B4A6F"/>
    <w:rsid w:val="00716E0E"/>
    <w:rsid w:val="00737DAA"/>
    <w:rsid w:val="00750AC1"/>
    <w:rsid w:val="00753A56"/>
    <w:rsid w:val="00776427"/>
    <w:rsid w:val="0078704E"/>
    <w:rsid w:val="007915D9"/>
    <w:rsid w:val="007B762A"/>
    <w:rsid w:val="008362C5"/>
    <w:rsid w:val="0085681B"/>
    <w:rsid w:val="008B4D21"/>
    <w:rsid w:val="008D192B"/>
    <w:rsid w:val="00907A2C"/>
    <w:rsid w:val="009103AC"/>
    <w:rsid w:val="009276F6"/>
    <w:rsid w:val="009801F0"/>
    <w:rsid w:val="00993F13"/>
    <w:rsid w:val="009B6061"/>
    <w:rsid w:val="009C5F41"/>
    <w:rsid w:val="009D704B"/>
    <w:rsid w:val="009E069A"/>
    <w:rsid w:val="009F380E"/>
    <w:rsid w:val="00A43795"/>
    <w:rsid w:val="00AA6AA6"/>
    <w:rsid w:val="00AB024F"/>
    <w:rsid w:val="00AB0BBF"/>
    <w:rsid w:val="00AB50AD"/>
    <w:rsid w:val="00AC5D55"/>
    <w:rsid w:val="00AD0DAA"/>
    <w:rsid w:val="00B82016"/>
    <w:rsid w:val="00B97892"/>
    <w:rsid w:val="00BB7DF7"/>
    <w:rsid w:val="00BC2DA1"/>
    <w:rsid w:val="00BD2EB6"/>
    <w:rsid w:val="00C1570E"/>
    <w:rsid w:val="00C6383B"/>
    <w:rsid w:val="00CA2258"/>
    <w:rsid w:val="00CC2E22"/>
    <w:rsid w:val="00D00CFB"/>
    <w:rsid w:val="00D14355"/>
    <w:rsid w:val="00D63813"/>
    <w:rsid w:val="00D734CF"/>
    <w:rsid w:val="00D75204"/>
    <w:rsid w:val="00DC23EA"/>
    <w:rsid w:val="00DC2CAE"/>
    <w:rsid w:val="00DE6541"/>
    <w:rsid w:val="00E81A61"/>
    <w:rsid w:val="00E96149"/>
    <w:rsid w:val="00EB181D"/>
    <w:rsid w:val="00EB4D06"/>
    <w:rsid w:val="00ED02E6"/>
    <w:rsid w:val="00F14344"/>
    <w:rsid w:val="00F17206"/>
    <w:rsid w:val="00F3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666B5B"/>
  <w15:chartTrackingRefBased/>
  <w15:docId w15:val="{34221E05-502F-454B-AA05-ED5D3B7A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9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6</cp:revision>
  <dcterms:created xsi:type="dcterms:W3CDTF">2021-03-20T20:22:00Z</dcterms:created>
  <dcterms:modified xsi:type="dcterms:W3CDTF">2022-04-13T21:17:00Z</dcterms:modified>
</cp:coreProperties>
</file>